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85067" w14:textId="77777777" w:rsidR="00D61831" w:rsidRPr="00385A69" w:rsidRDefault="00D61831" w:rsidP="00D61831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  <w:r w:rsidRPr="00385A6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>C</w:t>
      </w:r>
    </w:p>
    <w:p w14:paraId="3EB158E2" w14:textId="77777777" w:rsidR="00D61831" w:rsidRPr="00385A69" w:rsidRDefault="00D61831" w:rsidP="00D61831">
      <w:pPr>
        <w:spacing w:line="360" w:lineRule="auto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  <w:r w:rsidRPr="00385A6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>C</w:t>
      </w:r>
      <w:r w:rsidRPr="00385A6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>1</w:t>
      </w:r>
    </w:p>
    <w:p w14:paraId="34ABAB4C" w14:textId="77777777" w:rsidR="00D61831" w:rsidRPr="007B0F55" w:rsidRDefault="00D61831" w:rsidP="00D61831">
      <w:pPr>
        <w:spacing w:line="360" w:lineRule="auto"/>
        <w:rPr>
          <w:rFonts w:ascii="Times New Roman" w:eastAsia="Times New Roman" w:hAnsi="Times New Roman" w:cs="Times New Roman"/>
          <w:i/>
          <w:iCs/>
          <w:color w:val="2E2E2E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i/>
          <w:iCs/>
          <w:color w:val="2E2E2E"/>
          <w:sz w:val="24"/>
          <w:szCs w:val="24"/>
          <w:lang w:val="en-GB"/>
        </w:rPr>
        <w:t>MEP amplitude as a function of no stimulation, low, medium and high intensity.</w:t>
      </w:r>
    </w:p>
    <w:p w14:paraId="38D74A3E" w14:textId="77777777" w:rsidR="00D61831" w:rsidRDefault="00D61831" w:rsidP="00D61831">
      <w:pPr>
        <w:spacing w:line="360" w:lineRule="auto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BA60D8C" wp14:editId="0C629964">
            <wp:extent cx="2582642" cy="1844703"/>
            <wp:effectExtent l="0" t="0" r="8255" b="3175"/>
            <wp:docPr id="235441746" name="Picture 1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441746" name="Picture 1" descr="A picture containing text, screenshot, diagram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121" cy="1863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7F8E0" w14:textId="77777777" w:rsidR="00D61831" w:rsidRPr="00EA555C" w:rsidRDefault="00D61831" w:rsidP="00D6183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0F55">
        <w:rPr>
          <w:rFonts w:ascii="Times New Roman" w:eastAsia="Times New Roman" w:hAnsi="Times New Roman" w:cs="Times New Roman"/>
          <w:i/>
          <w:iCs/>
          <w:color w:val="2E2E2E"/>
          <w:sz w:val="24"/>
          <w:szCs w:val="24"/>
          <w:lang w:val="en-GB"/>
        </w:rPr>
        <w:t xml:space="preserve">Note. </w:t>
      </w:r>
      <w:r>
        <w:rPr>
          <w:rFonts w:ascii="Times New Roman" w:eastAsia="Times New Roman" w:hAnsi="Times New Roman" w:cs="Times New Roman"/>
          <w:color w:val="2E2E2E"/>
          <w:sz w:val="24"/>
          <w:szCs w:val="24"/>
          <w:lang w:val="en-GB"/>
        </w:rPr>
        <w:t>The dashed line represents the MEP threshold (</w:t>
      </w:r>
      <w:r w:rsidRPr="00306F34">
        <w:rPr>
          <w:rFonts w:ascii="Times New Roman" w:hAnsi="Times New Roman" w:cs="Times New Roman"/>
          <w:sz w:val="24"/>
          <w:szCs w:val="24"/>
          <w:lang w:val="en-GB"/>
        </w:rPr>
        <w:t xml:space="preserve">lowest intensity needed to evoke motor potentials of at least 50 µV recorded from the first dorsal interosseous muscle (FDI) in at least 5/10 stimulations </w:t>
      </w:r>
      <w:r w:rsidRPr="00306F3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ZOTERO_ITEM CSL_CITATION {"citationID":"kRUt3XX8","properties":{"formattedCitation":"(Rossini et al., 1994)","plainCitation":"(Rossini et al., 1994)","noteIndex":0},"citationItems":[{"id":440,"uris":["http://zotero.org/users/local/1ZveJSAw/items/LLX8X4QS"],"itemData":{"id":440,"type":"article-journal","container-title":"Electroencephalography and Clinical Neurophysiology","DOI":"10.1016/0013-4694(94)90029-9","ISSN":"00134694","issue":"2","journalAbbreviation":"Electroencephalography and Clinical Neurophysiology","language":"en","page":"79-92","source":"DOI.org (Crossref)","title":"Non-invasive electrical and magnetic stimulation of the brain, spinal cord and roots: basic principles and procedures for routine clinical application. Report of an IFCN committee","title-short":"Non-invasive electrical and magnetic stimulation of the brain, spinal cord and roots","volume":"91","author":[{"family":"Rossini","given":"P.M."},{"family":"Barker","given":"A.T."},{"family":"Berardelli","given":"A."},{"family":"Caramia","given":"M.D."},{"family":"Caruso","given":"G."},{"family":"Cracco","given":"R.Q."},{"family":"Dimitrijević","given":"M.R."},{"family":"Hallett","given":"M."},{"family":"Katayama","given":"Y."},{"family":"Lücking","given":"C.H."},{"family":"Maertens de Noordhout","given":"A.L."},{"family":"Marsden","given":"C.D."},{"family":"Murray","given":"N.M.F."},{"family":"Rothwell","given":"J.C."},{"family":"Swash","given":"M."},{"family":"Tomberg","given":"C."}],"issued":{"date-parts":[["1994",8]]}}}],"schema":"https://github.com/citation-style-language/schema/raw/master/csl-citation.json"} </w:instrText>
      </w:r>
      <w:r w:rsidRPr="00306F3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306F34">
        <w:rPr>
          <w:rFonts w:ascii="Times New Roman" w:hAnsi="Times New Roman" w:cs="Times New Roman"/>
          <w:sz w:val="24"/>
          <w:lang w:val="en-GB"/>
        </w:rPr>
        <w:t>(Rossini et al., 1994)</w:t>
      </w:r>
      <w:r w:rsidRPr="00306F3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022386BD" w14:textId="77777777" w:rsidR="00D61831" w:rsidRPr="00D15EDB" w:rsidRDefault="00D61831" w:rsidP="00D6183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C1</w:t>
      </w:r>
    </w:p>
    <w:p w14:paraId="27F4C093" w14:textId="77777777" w:rsidR="00D61831" w:rsidRPr="00D15EDB" w:rsidRDefault="00D61831" w:rsidP="00D6183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15EDB">
        <w:rPr>
          <w:rFonts w:ascii="Times New Roman" w:hAnsi="Times New Roman" w:cs="Times New Roman"/>
          <w:i/>
          <w:iCs/>
          <w:sz w:val="24"/>
          <w:szCs w:val="24"/>
          <w:lang w:val="en-GB"/>
        </w:rPr>
        <w:t>Accuracy results of maximum linear mixed effects model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ith intensity coded as a continuous vari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972"/>
        <w:gridCol w:w="1094"/>
        <w:gridCol w:w="1383"/>
      </w:tblGrid>
      <w:tr w:rsidR="00D61831" w:rsidRPr="00D15EDB" w14:paraId="255DB1C8" w14:textId="77777777" w:rsidTr="00CB3A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C9EEB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B99434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779265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37D7C7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D61831" w:rsidRPr="00D15EDB" w14:paraId="34ADCB26" w14:textId="77777777" w:rsidTr="00CB3A9A">
        <w:tc>
          <w:tcPr>
            <w:tcW w:w="0" w:type="auto"/>
            <w:tcBorders>
              <w:top w:val="single" w:sz="4" w:space="0" w:color="auto"/>
            </w:tcBorders>
          </w:tcPr>
          <w:p w14:paraId="1679F9E2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741DBA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3.2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A5657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2CB4B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2.990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3.575</w:t>
            </w:r>
          </w:p>
        </w:tc>
      </w:tr>
      <w:tr w:rsidR="00D61831" w:rsidRPr="00D15EDB" w14:paraId="1A252709" w14:textId="77777777" w:rsidTr="00CB3A9A">
        <w:tc>
          <w:tcPr>
            <w:tcW w:w="0" w:type="auto"/>
          </w:tcPr>
          <w:p w14:paraId="0A572E8D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</w:t>
            </w:r>
          </w:p>
        </w:tc>
        <w:tc>
          <w:tcPr>
            <w:tcW w:w="0" w:type="auto"/>
          </w:tcPr>
          <w:p w14:paraId="4DA17E1C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0" w:type="auto"/>
          </w:tcPr>
          <w:p w14:paraId="476FDC6D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0" w:type="auto"/>
          </w:tcPr>
          <w:p w14:paraId="29681CC9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121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90</w:t>
            </w:r>
          </w:p>
        </w:tc>
      </w:tr>
      <w:tr w:rsidR="00D61831" w:rsidRPr="00D15EDB" w14:paraId="75EE38F6" w14:textId="77777777" w:rsidTr="00CB3A9A">
        <w:tc>
          <w:tcPr>
            <w:tcW w:w="0" w:type="auto"/>
          </w:tcPr>
          <w:p w14:paraId="1E5739D8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intensity</w:t>
            </w:r>
          </w:p>
        </w:tc>
        <w:tc>
          <w:tcPr>
            <w:tcW w:w="0" w:type="auto"/>
          </w:tcPr>
          <w:p w14:paraId="1352E871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0" w:type="auto"/>
          </w:tcPr>
          <w:p w14:paraId="6EABE9C6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0" w:type="auto"/>
          </w:tcPr>
          <w:p w14:paraId="54345002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102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91</w:t>
            </w:r>
          </w:p>
        </w:tc>
      </w:tr>
      <w:tr w:rsidR="00D61831" w:rsidRPr="00D15EDB" w14:paraId="75E5F2BA" w14:textId="77777777" w:rsidTr="00CB3A9A">
        <w:tc>
          <w:tcPr>
            <w:tcW w:w="0" w:type="auto"/>
          </w:tcPr>
          <w:p w14:paraId="4F0C2635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</w:tcPr>
          <w:p w14:paraId="2022AE60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112</w:t>
            </w:r>
          </w:p>
        </w:tc>
        <w:tc>
          <w:tcPr>
            <w:tcW w:w="0" w:type="auto"/>
          </w:tcPr>
          <w:p w14:paraId="6D885AA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0" w:type="auto"/>
          </w:tcPr>
          <w:p w14:paraId="230AF1AB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403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80</w:t>
            </w:r>
          </w:p>
        </w:tc>
      </w:tr>
      <w:tr w:rsidR="00D61831" w:rsidRPr="00D15EDB" w14:paraId="45CC3DC0" w14:textId="77777777" w:rsidTr="00CB3A9A">
        <w:tc>
          <w:tcPr>
            <w:tcW w:w="0" w:type="auto"/>
          </w:tcPr>
          <w:p w14:paraId="119DBFF6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Pulse intensity</w:t>
            </w:r>
          </w:p>
        </w:tc>
        <w:tc>
          <w:tcPr>
            <w:tcW w:w="0" w:type="auto"/>
          </w:tcPr>
          <w:p w14:paraId="6BD9F38A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</w:tcPr>
          <w:p w14:paraId="2360F7A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0" w:type="auto"/>
          </w:tcPr>
          <w:p w14:paraId="5A09D20E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89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13</w:t>
            </w:r>
          </w:p>
        </w:tc>
      </w:tr>
      <w:tr w:rsidR="00D61831" w:rsidRPr="00D15EDB" w14:paraId="2AA94863" w14:textId="77777777" w:rsidTr="00CB3A9A">
        <w:tc>
          <w:tcPr>
            <w:tcW w:w="0" w:type="auto"/>
          </w:tcPr>
          <w:p w14:paraId="4769C05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Group</w:t>
            </w:r>
          </w:p>
        </w:tc>
        <w:tc>
          <w:tcPr>
            <w:tcW w:w="0" w:type="auto"/>
          </w:tcPr>
          <w:p w14:paraId="3F04E8C1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</w:tcPr>
          <w:p w14:paraId="3A620676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0" w:type="auto"/>
          </w:tcPr>
          <w:p w14:paraId="5D9EA83E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63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27</w:t>
            </w:r>
          </w:p>
        </w:tc>
      </w:tr>
      <w:tr w:rsidR="00D61831" w:rsidRPr="00D15EDB" w14:paraId="222A121D" w14:textId="77777777" w:rsidTr="00CB3A9A">
        <w:tc>
          <w:tcPr>
            <w:tcW w:w="0" w:type="auto"/>
          </w:tcPr>
          <w:p w14:paraId="3B4ACD17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intensity*Group</w:t>
            </w:r>
          </w:p>
        </w:tc>
        <w:tc>
          <w:tcPr>
            <w:tcW w:w="0" w:type="auto"/>
          </w:tcPr>
          <w:p w14:paraId="3FAABE00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</w:tcPr>
          <w:p w14:paraId="1447ED41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0" w:type="auto"/>
          </w:tcPr>
          <w:p w14:paraId="266595A1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76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98</w:t>
            </w:r>
          </w:p>
        </w:tc>
      </w:tr>
      <w:tr w:rsidR="00D61831" w:rsidRPr="00D15EDB" w14:paraId="085ECC48" w14:textId="77777777" w:rsidTr="00CB3A9A">
        <w:tc>
          <w:tcPr>
            <w:tcW w:w="0" w:type="auto"/>
            <w:tcBorders>
              <w:bottom w:val="single" w:sz="4" w:space="0" w:color="auto"/>
            </w:tcBorders>
          </w:tcPr>
          <w:p w14:paraId="4305A718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Pulse intensity*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E82546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EADB4D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EBEFE4" w14:textId="77777777" w:rsidR="00D61831" w:rsidRPr="00D15EDB" w:rsidRDefault="00D61831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31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225</w:t>
            </w:r>
          </w:p>
        </w:tc>
      </w:tr>
    </w:tbl>
    <w:p w14:paraId="37CFA074" w14:textId="77777777" w:rsidR="00D61831" w:rsidRPr="00A0022B" w:rsidRDefault="00D61831" w:rsidP="00D61831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5ED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D15EDB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334B41C1" w14:textId="77777777" w:rsidR="00D61831" w:rsidRPr="00D15EDB" w:rsidRDefault="00D61831" w:rsidP="00D6183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15EDB">
        <w:rPr>
          <w:rFonts w:ascii="Times New Roman" w:hAnsi="Times New Roman" w:cs="Times New Roman"/>
          <w:i/>
          <w:iCs/>
          <w:sz w:val="24"/>
          <w:szCs w:val="24"/>
          <w:lang w:val="en-GB"/>
        </w:rPr>
        <w:t>RT results of maximum linear mixed effects model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ith intensity coded as a continuous vari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972"/>
        <w:gridCol w:w="1094"/>
        <w:gridCol w:w="1383"/>
      </w:tblGrid>
      <w:tr w:rsidR="00D61831" w:rsidRPr="00D15EDB" w14:paraId="75770E1F" w14:textId="77777777" w:rsidTr="00CB3A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66B1E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84E38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D788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D5F078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D61831" w:rsidRPr="00D15EDB" w14:paraId="2830DC36" w14:textId="77777777" w:rsidTr="00CB3A9A">
        <w:tc>
          <w:tcPr>
            <w:tcW w:w="0" w:type="auto"/>
            <w:tcBorders>
              <w:top w:val="single" w:sz="4" w:space="0" w:color="auto"/>
            </w:tcBorders>
          </w:tcPr>
          <w:p w14:paraId="7365B5FE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03BF7F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6261B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80B1C7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15—5.663</w:t>
            </w:r>
          </w:p>
        </w:tc>
      </w:tr>
      <w:tr w:rsidR="00D61831" w:rsidRPr="00D15EDB" w14:paraId="44D9197C" w14:textId="77777777" w:rsidTr="00CB3A9A">
        <w:tc>
          <w:tcPr>
            <w:tcW w:w="0" w:type="auto"/>
          </w:tcPr>
          <w:p w14:paraId="757CD0F1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</w:t>
            </w:r>
          </w:p>
        </w:tc>
        <w:tc>
          <w:tcPr>
            <w:tcW w:w="0" w:type="auto"/>
          </w:tcPr>
          <w:p w14:paraId="506898C6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0" w:type="auto"/>
          </w:tcPr>
          <w:p w14:paraId="57B9BB12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</w:tcPr>
          <w:p w14:paraId="0B4A84E6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4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D61831" w:rsidRPr="00D15EDB" w14:paraId="3F083856" w14:textId="77777777" w:rsidTr="00CB3A9A">
        <w:tc>
          <w:tcPr>
            <w:tcW w:w="0" w:type="auto"/>
          </w:tcPr>
          <w:p w14:paraId="57B39126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ulse intensity</w:t>
            </w:r>
          </w:p>
        </w:tc>
        <w:tc>
          <w:tcPr>
            <w:tcW w:w="0" w:type="auto"/>
          </w:tcPr>
          <w:p w14:paraId="1ED43640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</w:tcPr>
          <w:p w14:paraId="4E31E7C0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</w:tcPr>
          <w:p w14:paraId="6B949AEC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0</w:t>
            </w: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</w:tr>
      <w:tr w:rsidR="00D61831" w:rsidRPr="00D15EDB" w14:paraId="020DE2AB" w14:textId="77777777" w:rsidTr="00CB3A9A">
        <w:tc>
          <w:tcPr>
            <w:tcW w:w="0" w:type="auto"/>
          </w:tcPr>
          <w:p w14:paraId="3966049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</w:tcPr>
          <w:p w14:paraId="19CB34C1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0" w:type="auto"/>
          </w:tcPr>
          <w:p w14:paraId="23B39B6B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</w:tcPr>
          <w:p w14:paraId="3C5E2067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2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</w:tr>
      <w:tr w:rsidR="00D61831" w:rsidRPr="00D15EDB" w14:paraId="23AF5BED" w14:textId="77777777" w:rsidTr="00CB3A9A">
        <w:tc>
          <w:tcPr>
            <w:tcW w:w="0" w:type="auto"/>
          </w:tcPr>
          <w:p w14:paraId="69BD6607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Pulse intensity</w:t>
            </w:r>
          </w:p>
        </w:tc>
        <w:tc>
          <w:tcPr>
            <w:tcW w:w="0" w:type="auto"/>
          </w:tcPr>
          <w:p w14:paraId="22000552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</w:tcPr>
          <w:p w14:paraId="75D8DF0C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</w:tcPr>
          <w:p w14:paraId="1BF1BB6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D61831" w:rsidRPr="00D15EDB" w14:paraId="30E3E993" w14:textId="77777777" w:rsidTr="00CB3A9A">
        <w:tc>
          <w:tcPr>
            <w:tcW w:w="0" w:type="auto"/>
          </w:tcPr>
          <w:p w14:paraId="19665018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Group</w:t>
            </w:r>
          </w:p>
        </w:tc>
        <w:tc>
          <w:tcPr>
            <w:tcW w:w="0" w:type="auto"/>
          </w:tcPr>
          <w:p w14:paraId="051B56A7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04D8056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</w:tcPr>
          <w:p w14:paraId="6E543E38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</w:tr>
      <w:tr w:rsidR="00D61831" w:rsidRPr="00D15EDB" w14:paraId="57D33191" w14:textId="77777777" w:rsidTr="00CB3A9A">
        <w:tc>
          <w:tcPr>
            <w:tcW w:w="0" w:type="auto"/>
          </w:tcPr>
          <w:p w14:paraId="3284705D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intensity*Group</w:t>
            </w:r>
          </w:p>
        </w:tc>
        <w:tc>
          <w:tcPr>
            <w:tcW w:w="0" w:type="auto"/>
          </w:tcPr>
          <w:p w14:paraId="1DD76FF6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0" w:type="auto"/>
          </w:tcPr>
          <w:p w14:paraId="6CEEF17A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</w:tcPr>
          <w:p w14:paraId="25B2CF9B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D61831" w:rsidRPr="00D15EDB" w14:paraId="62FD7621" w14:textId="77777777" w:rsidTr="00CB3A9A">
        <w:tc>
          <w:tcPr>
            <w:tcW w:w="0" w:type="auto"/>
            <w:tcBorders>
              <w:bottom w:val="single" w:sz="4" w:space="0" w:color="auto"/>
            </w:tcBorders>
          </w:tcPr>
          <w:p w14:paraId="5C2173B9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Pulse intensity*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15734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5B14F2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3F6473" w14:textId="77777777" w:rsidR="00D61831" w:rsidRPr="00D15EDB" w:rsidRDefault="00D61831" w:rsidP="00CB3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  <w:r w:rsidRPr="00D15EDB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  <w:lang w:val="en-GB"/>
              </w:rPr>
              <w:t>—</w:t>
            </w:r>
            <w:r w:rsidRPr="00D1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</w:tr>
    </w:tbl>
    <w:p w14:paraId="30A9AE79" w14:textId="77777777" w:rsidR="00D61831" w:rsidRDefault="00D61831" w:rsidP="00D61831">
      <w:pPr>
        <w:spacing w:line="360" w:lineRule="auto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</w:p>
    <w:p w14:paraId="789733AB" w14:textId="77777777" w:rsidR="00D61831" w:rsidRDefault="00D61831" w:rsidP="00D61831"/>
    <w:p w14:paraId="69883547" w14:textId="77777777" w:rsidR="00503557" w:rsidRDefault="00503557"/>
    <w:sectPr w:rsidR="00503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31"/>
    <w:rsid w:val="00166EF9"/>
    <w:rsid w:val="00503557"/>
    <w:rsid w:val="00513A20"/>
    <w:rsid w:val="00D61831"/>
    <w:rsid w:val="00DB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FCC898"/>
  <w15:chartTrackingRefBased/>
  <w15:docId w15:val="{1D6950B9-4F38-4D28-BA9B-35F2859C7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831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831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Held</dc:creator>
  <cp:keywords/>
  <dc:description/>
  <cp:lastModifiedBy>Leslie Held</cp:lastModifiedBy>
  <cp:revision>1</cp:revision>
  <dcterms:created xsi:type="dcterms:W3CDTF">2023-07-07T07:47:00Z</dcterms:created>
  <dcterms:modified xsi:type="dcterms:W3CDTF">2023-07-07T07:48:00Z</dcterms:modified>
</cp:coreProperties>
</file>